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5 Table. Species distribution algorithms included in ensemble modeling in the BiodiversityR package and used in the present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8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3700"/>
        <w:gridCol w:w="2070"/>
        <w:gridCol w:w="3060"/>
      </w:tblGrid>
      <w:tr>
        <w:trPr>
          <w:trHeight w:val="330" w:hRule="atLeast"/>
        </w:trPr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gorithm  and abbrevia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-packag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itation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tificial neural networks (NNET)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net package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ISBN" : "0-387-95457-0", "author" : [ { "dropping-particle" : "", "family" : "Venables", "given" : "W. N.", "non-dropping-particle" : "", "parse-names" : false, "suffix" : "" }, { "dropping-particle" : "", "family" : "Ripley", "given" : "B. D.", "non-dropping-particle" : "", "parse-names" : false, "suffix" : "" } ], "edition" : "Fourth Edi", "id" : "ITEM-1", "issued" : { "date-parts" : [ [ "2002" ] ] }, "publisher" : "Springer, New York.", "title" : "Modern Applied Statistics with S", "type" : "book" }, "uris" : [ "http://www.mendeley.com/documents/?uuid=101cecf6-1aa5-4d24-8ac6-eb029087f336" ] } ], "mendeley" : { "previouslyFormattedCitation" : "(Venables &amp; Ripley 2002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Venables &amp; Ripley 200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OCLIM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mo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ijmans", "given" : "Robert J.", "non-dropping-particle" : "", "parse-names" : false, "suffix" : "" }, { "dropping-particle" : "", "family" : "Phillips", "given" : "Steven", "non-dropping-particle" : "", "parse-names" : false, "suffix" : "" }, { "dropping-particle" : "", "family" : "Leathwick", "given" : "John", "non-dropping-particle" : "", "parse-names" : false, "suffix" : "" }, { "dropping-particle" : "", "family" : "Elith", "given" : "Jane", "non-dropping-particle" : "", "parse-names" : false, "suffix" : "" } ], "id" : "ITEM-1", "issued" : { "date-parts" : [ [ "2013" ] ] }, "number" : "0.8-11", "title" : "dismo: Species distribution modeling", "type" : "article" }, "uris" : [ "http://www.mendeley.com/documents/?uuid=692b7400-5e8e-47e7-aaef-728befe20d45" ] } ], "mendeley" : { "previouslyFormattedCitation" : "(Hijmans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ijmans et al. 201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mo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ijmans", "given" : "Robert J.", "non-dropping-particle" : "", "parse-names" : false, "suffix" : "" }, { "dropping-particle" : "", "family" : "Phillips", "given" : "Steven", "non-dropping-particle" : "", "parse-names" : false, "suffix" : "" }, { "dropping-particle" : "", "family" : "Leathwick", "given" : "John", "non-dropping-particle" : "", "parse-names" : false, "suffix" : "" }, { "dropping-particle" : "", "family" : "Elith", "given" : "Jane", "non-dropping-particle" : "", "parse-names" : false, "suffix" : "" } ], "id" : "ITEM-1", "issued" : { "date-parts" : [ [ "2013" ] ] }, "number" : "0.8-11", "title" : "dismo: Species distribution modeling", "type" : "article" }, "uris" : [ "http://www.mendeley.com/documents/?uuid=692b7400-5e8e-47e7-aaef-728befe20d45" ] } ], "mendeley" : { "previouslyFormattedCitation" : "(Hijmans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ijmans et al.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Carpenter", "given" : "G.", "non-dropping-particle" : "", "parse-names" : false, "suffix" : "" }, { "dropping-particle" : "", "family" : "Gillison", "given" : "A.N.", "non-dropping-particle" : "", "parse-names" : false, "suffix" : "" }, { "dropping-particle" : "", "family" : "Winter", "given" : "J.", "non-dropping-particle" : "", "parse-names" : false, "suffix" : "" } ], "container-title" : "Biodiversity Conservation", "id" : "ITEM-1", "issued" : { "date-parts" : [ [ "2003" ] ] }, "page" : "667-680", "title" : "Domain: a flexible modelling procedure for mapping potential distributions of plants and animals", "type" : "article-journal", "volume" : "2" }, "uris" : [ "http://www.mendeley.com/documents/?uuid=36255787-2a27-43be-be40-22b714563d65" ] } ], "mendeley" : { "previouslyFormattedCitation" : "(Carpenter et al. 200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Carpenter et al. 200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exible discriminant analysis (FDA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a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astie", "given" : "T.", "non-dropping-particle" : "", "parse-names" : false, "suffix" : "" }, { "dropping-particle" : "", "family" : "Tibshirani", "given" : "R.", "non-dropping-particle" : "", "parse-names" : false, "suffix" : "" }, { "dropping-particle" : "", "family" : "Leisch", "given" : "F.", "non-dropping-particle" : "", "parse-names" : false, "suffix" : "" }, { "dropping-particle" : "", "family" : "Hornik", "given" : "K.", "non-dropping-particle" : "", "parse-names" : false, "suffix" : "" }, { "dropping-particle" : "", "family" : "Ripley", "given" : "B.D.", "non-dropping-particle" : "", "parse-names" : false, "suffix" : "" } ], "id" : "ITEM-1", "issued" : { "date-parts" : [ [ "2011" ] ] }, "number" : "0.4-2", "title" : "mda: Mixture and flexible discriminant analysis. S original by Trevor Hastie and Robert Tibshirani. R port by Friedrich Leisch and Kurt Hornik and Brian D. Repley", "type" : "article" }, "uris" : [ "http://www.mendeley.com/documents/?uuid=1fb5f42c-f470-4977-bac8-4bf8da9e33f9" ] } ], "mendeley" : { "previouslyFormattedCitation" : "(Hastie et al. 2011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astie et al. 201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astie", "given" : "Trevor", "non-dropping-particle" : "", "parse-names" : false, "suffix" : "" }, { "dropping-particle" : "", "family" : "Tibshirani", "given" : "Robert", "non-dropping-particle" : "", "parse-names" : false, "suffix" : "" }, { "dropping-particle" : "", "family" : "Buja", "given" : "Andreas", "non-dropping-particle" : "", "parse-names" : false, "suffix" : "" } ], "container-title" : "Journal of the American Statistical Association", "id" : "ITEM-1", "issued" : { "date-parts" : [ [ "1994" ] ] }, "page" : "1255-1270", "title" : "Flexible Disriminant Analysis by Optimal Scoring", "type" : "article-journal" }, "uris" : [ "http://www.mendeley.com/documents/?uuid=e6861d88-5b6e-4e6c-9859-3b0feabbfd1b" ] } ], "mendeley" : { "previouslyFormattedCitation" : "(Hastie et al. 1994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astie et al. 199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neralized additive models (a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b) GAMste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m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astie", "given" : "T.", "non-dropping-particle" : "", "parse-names" : false, "suffix" : "" }, { "dropping-particle" : "", "family" : "Tibshirani", "given" : "R.", "non-dropping-particle" : "", "parse-names" : false, "suffix" : "" } ], "id" : "ITEM-1", "issued" : { "date-parts" : [ [ "1990" ] ] }, "publisher" : "London: Chapman and Hall", "title" : "Generalized Additive Models", "type" : "book" }, "uris" : [ "http://www.mendeley.com/documents/?uuid=4cb12232-5e22-4579-ac77-bc8399191146" ] } ], "mendeley" : { "previouslyFormattedCitation" : "(Hastie &amp; Tibshirani 1990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astie &amp; Tibshirani 199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astie", "given" : "Trevor", "non-dropping-particle" : "", "parse-names" : false, "suffix" : "" } ], "id" : "ITEM-1", "issued" : { "date-parts" : [ [ "2013" ] ] }, "number" : "R package version 1.08.", "title" : "gam: Generalized Additive Models", "type" : "article" }, "uris" : [ "http://www.mendeley.com/documents/?uuid=7bd44014-2c25-44dc-bdfa-29c6d8728c2b" ] } ], "mendeley" : { "previouslyFormattedCitation" : "(Hastie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astie 201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) MG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d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CVfi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cv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Wood", "given" : "S.N.", "non-dropping-particle" : "", "parse-names" : false, "suffix" : "" } ], "id" : "ITEM-1", "issued" : { "date-parts" : [ [ "2006" ] ] }, "publisher" : "Chapman and Hall/CRC.", "title" : "Generalized Additive Models: An Introduction with R", "type" : "book" }, "uris" : [ "http://www.mendeley.com/documents/?uuid=ae0a1335-50d6-438f-bdf5-63c5d68c5dc3" ] } ], "mendeley" : { "previouslyFormattedCitation" : "(Wood 2006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Wood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boosted regression models (GBM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m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Ridgeway", "given" : "Greg", "non-dropping-particle" : "", "parse-names" : false, "suffix" : "" }, { "dropping-particle" : "", "family" : "Others", "given" : "with contributions from", "non-dropping-particle" : "", "parse-names" : false, "suffix" : "" } ], "id" : "ITEM-1", "issued" : { "date-parts" : [ [ "2013" ] ] }, "number" : "R package version 2.1.", "title" : "gbm: Generalized Boosted Regression Models", "type" : "article" }, "uris" : [ "http://www.mendeley.com/documents/?uuid=2316682e-c0fe-49da-b1f7-aeb853c14aa2" ] } ], "mendeley" : { "previouslyFormattedCitation" : "(Ridgeway &amp; Others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Ridgeway &amp; Others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Ridgeway", "given" : "G.", "non-dropping-particle" : "", "parse-names" : false, "suffix" : "" } ], "container-title" : "Computing Science and Statistics", "id" : "ITEM-1", "issued" : { "date-parts" : [ [ "1999" ] ] }, "page" : "172-181", "title" : "The state of boosting", "type" : "article-journal", "volume" : "31" }, "uris" : [ "http://www.mendeley.com/documents/?uuid=805b7465-3967-4e46-b722-0b814cbb571d" ] } ], "mendeley" : { "previouslyFormattedCitation" : "(Ridgeway 1999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Ridgeway 199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alized linear models (GLM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ts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R Development Core Team", "given" : "", "non-dropping-particle" : "", "parse-names" : false, "suffix" : "" } ], "id" : "ITEM-1", "issued" : { "date-parts" : [ [ "2012" ] ] }, "publisher" : "R Foundation for Statistical Computing, Vienna, Austria.", "title" : "R: A language and environment for statistical computing", "type" : "article" }, "uris" : [ "http://www.mendeley.com/documents/?uuid=ca4f0577-2a72-4771-bf33-12636e152af8" ] } ], "mendeley" : { "previouslyFormattedCitation" : "(R Development Core Team 2012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R Development Core Team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halanobis model (Mahal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mo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ijmans", "given" : "Robert J.", "non-dropping-particle" : "", "parse-names" : false, "suffix" : "" }, { "dropping-particle" : "", "family" : "Phillips", "given" : "Steven", "non-dropping-particle" : "", "parse-names" : false, "suffix" : "" }, { "dropping-particle" : "", "family" : "Leathwick", "given" : "John", "non-dropping-particle" : "", "parse-names" : false, "suffix" : "" }, { "dropping-particle" : "", "family" : "Elith", "given" : "Jane", "non-dropping-particle" : "", "parse-names" : false, "suffix" : "" } ], "id" : "ITEM-1", "issued" : { "date-parts" : [ [ "2013" ] ] }, "number" : "0.8-11", "title" : "dismo: Species distribution modeling", "type" : "article" }, "uris" : [ "http://www.mendeley.com/documents/?uuid=692b7400-5e8e-47e7-aaef-728befe20d45" ] } ], "mendeley" : { "previouslyFormattedCitation" : "(Hijmans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ijmans et al. 2013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entropy (Maxent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mo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ijmans", "given" : "Robert J.", "non-dropping-particle" : "", "parse-names" : false, "suffix" : "" }, { "dropping-particle" : "", "family" : "Phillips", "given" : "Steven", "non-dropping-particle" : "", "parse-names" : false, "suffix" : "" }, { "dropping-particle" : "", "family" : "Leathwick", "given" : "John", "non-dropping-particle" : "", "parse-names" : false, "suffix" : "" }, { "dropping-particle" : "", "family" : "Elith", "given" : "Jane", "non-dropping-particle" : "", "parse-names" : false, "suffix" : "" } ], "id" : "ITEM-1", "issued" : { "date-parts" : [ [ "2013" ] ] }, "number" : "0.8-11", "title" : "dismo: Species distribution modeling", "type" : "article" }, "uris" : [ "http://www.mendeley.com/documents/?uuid=692b7400-5e8e-47e7-aaef-728befe20d45" ] } ], "mendeley" : { "previouslyFormattedCitation" : "(Hijmans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ijmans et al.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DOI" : "10.1016/j.ecolmodel.2005.03.026", "ISSN" : "03043800", "author" : [ { "dropping-particle" : "", "family" : "Phillips", "given" : "Steven J.", "non-dropping-particle" : "", "parse-names" : false, "suffix" : "" }, { "dropping-particle" : "", "family" : "Anderson", "given" : "Robert P.", "non-dropping-particle" : "", "parse-names" : false, "suffix" : "" }, { "dropping-particle" : "", "family" : "Schapire", "given" : "Robert E.", "non-dropping-particle" : "", "parse-names" : false, "suffix" : "" } ], "container-title" : "Ecological Modelling", "id" : "ITEM-1", "issue" : "3-4", "issued" : { "date-parts" : [ [ "2006", "1" ] ] }, "page" : "231-259", "title" : "Maximum entropy modeling of species geographic distributions", "type" : "article-journal", "volume" : "190" }, "uris" : [ "http://www.mendeley.com/documents/?uuid=60d1a35e-be38-454c-9ce4-6f8595274b2e" ] } ], "mendeley" : { "previouslyFormattedCitation" : "(Phillips et al. 2006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Phillips et al. 2006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ultivariate adaptive regression splines (Earth)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th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Milborrow", "given" : "Stephen", "non-dropping-particle" : "", "parse-names" : false, "suffix" : "" }, { "dropping-particle" : "", "family" : "Wrapper.", "given" : "Derived from mda:mars by Trevor Hastie and Rob Tibshirani. Uses Alan Miller's Fortran utilities with Thomas Lumley's leaps", "non-dropping-particle" : "", "parse-names" : false, "suffix" : "" } ], "id" : "ITEM-1", "issued" : { "date-parts" : [ [ "2013" ] ] }, "number" : "R package version 3.2-6", "title" : "earth: Multivariate Adaptive Regression Spline Models", "type" : "article" }, "uris" : [ "http://www.mendeley.com/documents/?uuid=6fbd4b8b-9e36-4a2a-9173-6fe1110f5f87" ] } ], "mendeley" : { "previouslyFormattedCitation" : "(Milborrow &amp; Wrapper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Milborrow &amp; Wrapper.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Leathwick", "given" : "J.R.", "non-dropping-particle" : "", "parse-names" : false, "suffix" : "" }, { "dropping-particle" : "", "family" : "Rowe", "given" : "D.", "non-dropping-particle" : "", "parse-names" : false, "suffix" : "" }, { "dropping-particle" : "", "family" : "Richardson", "given" : "J.", "non-dropping-particle" : "", "parse-names" : false, "suffix" : "" }, { "dropping-particle" : "", "family" : "Elith", "given" : "J.", "non-dropping-particle" : "", "parse-names" : false, "suffix" : "" }, { "dropping-particle" : "", "family" : "Hastie", "given" : "T.", "non-dropping-particle" : "", "parse-names" : false, "suffix" : "" } ], "container-title" : "Freshwater Biology", "id" : "ITEM-1", "issued" : { "date-parts" : [ [ "2005" ] ] }, "page" : "2034-2052", "title" : "Using multivariate adaptive regression splines to predict the distributions of New Zealand's freshwater diadromous fish", "type" : "article-journal", "volume" : "50" }, "uris" : [ "http://www.mendeley.com/documents/?uuid=24ac4128-28e1-4b81-8d3c-5a6e07707a0a" ] } ], "mendeley" : { "previouslyFormattedCitation" : "(Leathwick et al. 2005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eathwick et al. 200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 forests (RF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domForest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Breiman", "given" : "L.", "non-dropping-particle" : "", "parse-names" : false, "suffix" : "" } ], "container-title" : "Machine Learning", "id" : "ITEM-1", "issue" : "1", "issued" : { "date-parts" : [ [ "2001" ] ] }, "page" : "5-32", "title" : "Random Forests", "type" : "article-journal", "volume" : "45" }, "uris" : [ "http://www.mendeley.com/documents/?uuid=64245b12-cf51-4d35-9fb5-8c2811ddcec1" ] } ], "mendeley" : { "previouslyFormattedCitation" : "(Breiman 2001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Breiman 2001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Liaw", "given" : "A", "non-dropping-particle" : "", "parse-names" : false, "suffix" : "" }, { "dropping-particle" : "", "family" : "Wiener", "given" : "M", "non-dropping-particle" : "", "parse-names" : false, "suffix" : "" } ], "container-title" : "R News", "id" : "ITEM-1", "issue" : "3", "issued" : { "date-parts" : [ [ "2002" ] ] }, "page" : "18--22.", "title" : "Classification and Regression by randomForest.", "type" : "article-journal", "volume" : "2" }, "uris" : [ "http://www.mendeley.com/documents/?uuid=81bcabf5-e999-4211-9985-31f9f4f7947f" ] } ], "mendeley" : { "previouslyFormattedCitation" : "(Liaw &amp; Wiener 2002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Liaw &amp; Wiener 200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cursive partitioning and regression trees (RPart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art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Therneau", "given" : "Terry", "non-dropping-particle" : "", "parse-names" : false, "suffix" : "" }, { "dropping-particle" : "", "family" : "Atkinson", "given" : "Beth", "non-dropping-particle" : "", "parse-names" : false, "suffix" : "" }, { "dropping-particle" : "", "family" : "Ripley", "given" : "Brian", "non-dropping-particle" : "", "parse-names" : false, "suffix" : "" } ], "id" : "ITEM-1", "issued" : { "date-parts" : [ [ "2013" ] ] }, "number" : "R package version 4.1-1.", "title" : "rpart: Recursive Partitioning", "type" : "article" }, "uris" : [ "http://www.mendeley.com/documents/?uuid=251ad581-aa81-43e8-b3d4-4dfa7a54d878" ] } ], "mendeley" : { "previouslyFormattedCitation" : "(Therneau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Therneau et al.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Breiman", "given" : "L.", "non-dropping-particle" : "", "parse-names" : false, "suffix" : "" }, { "dropping-particle" : "", "family" : "Friedman", "given" : "J.H.", "non-dropping-particle" : "", "parse-names" : false, "suffix" : "" }, { "dropping-particle" : "", "family" : "Olshen", "given" : "R.A.", "non-dropping-particle" : "", "parse-names" : false, "suffix" : "" }, { "dropping-particle" : "", "family" : "Stone", "given" : "C. J.", "non-dropping-particle" : "", "parse-names" : false, "suffix" : "" } ], "id" : "ITEM-1", "issued" : { "date-parts" : [ [ "1984" ] ] }, "publisher" : ".Wadsworth", "title" : "Classification and Regression Trees", "type" : "book" }, "uris" : [ "http://www.mendeley.com/documents/?uuid=2e68db7c-55eb-4ce7-8d94-45da08b60553" ] } ], "mendeley" : { "previouslyFormattedCitation" : "(Breiman et al. 1984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Breiman et al. 198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pwise boosted regression tree models (stepGBM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mo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Hijmans", "given" : "Robert J.", "non-dropping-particle" : "", "parse-names" : false, "suffix" : "" }, { "dropping-particle" : "", "family" : "Phillips", "given" : "Steven", "non-dropping-particle" : "", "parse-names" : false, "suffix" : "" }, { "dropping-particle" : "", "family" : "Leathwick", "given" : "John", "non-dropping-particle" : "", "parse-names" : false, "suffix" : "" }, { "dropping-particle" : "", "family" : "Elith", "given" : "Jane", "non-dropping-particle" : "", "parse-names" : false, "suffix" : "" } ], "id" : "ITEM-1", "issued" : { "date-parts" : [ [ "2013" ] ] }, "number" : "0.8-11", "title" : "dismo: Species distribution modeling", "type" : "article" }, "uris" : [ "http://www.mendeley.com/documents/?uuid=692b7400-5e8e-47e7-aaef-728befe20d45" ] } ], "mendeley" : { "previouslyFormattedCitation" : "(Hijmans et al. 2013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Hijmans et al. 2013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Elith", "given" : "J.", "non-dropping-particle" : "", "parse-names" : false, "suffix" : "" }, { "dropping-particle" : "", "family" : "Leathwick", "given" : "J.R.", "non-dropping-particle" : "", "parse-names" : false, "suffix" : "" }, { "dropping-particle" : "", "family" : "Hastie", "given" : "T.", "non-dropping-particle" : "", "parse-names" : false, "suffix" : "" } ], "container-title" : "Journal of Animal Ecology", "id" : "ITEM-1", "issued" : { "date-parts" : [ [ "2009" ] ] }, "page" : "802-81", "title" : "A working guide to boosted regression trees", "type" : "article-journal", "volume" : "77" }, "uris" : [ "http://www.mendeley.com/documents/?uuid=444a5f32-0132-456c-9f77-ea3189ceef2d" ] } ], "mendeley" : { "previouslyFormattedCitation" : "(Elith et al. 2009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Elith et al. 200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pwise generalized linear models (stepGLM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SS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ISBN" : "0-387-95457-0", "author" : [ { "dropping-particle" : "", "family" : "Venables", "given" : "W. N.", "non-dropping-particle" : "", "parse-names" : false, "suffix" : "" }, { "dropping-particle" : "", "family" : "Ripley", "given" : "B. D.", "non-dropping-particle" : "", "parse-names" : false, "suffix" : "" } ], "edition" : "Fourth Edi", "id" : "ITEM-1", "issued" : { "date-parts" : [ [ "2002" ] ] }, "publisher" : "Springer, New York.", "title" : "Modern Applied Statistics with S", "type" : "book" }, "uris" : [ "http://www.mendeley.com/documents/?uuid=101cecf6-1aa5-4d24-8ac6-eb029087f336" ] } ], "mendeley" : { "previouslyFormattedCitation" : "(Venables &amp; Ripley 2002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Venables &amp; Ripley 200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ort vector machines (a) SVM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rnlab pack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Karatzoglou", "given" : "Alexandros", "non-dropping-particle" : "", "parse-names" : false, "suffix" : "" }, { "dropping-particle" : "", "family" : "Smola", "given" : "Alex", "non-dropping-particle" : "", "parse-names" : false, "suffix" : "" }, { "dropping-particle" : "", "family" : "Hornik", "given" : "Kurt", "non-dropping-particle" : "", "parse-names" : false, "suffix" : "" }, { "dropping-particle" : "", "family" : "Zeileis", "given" : "Achim", "non-dropping-particle" : "", "parse-names" : false, "suffix" : "" } ], "container-title" : "Journal of Statistical Software", "id" : "ITEM-1", "issue" : "9", "issued" : { "date-parts" : [ [ "2004" ] ] }, "page" : "1-20", "title" : "kernlab - An S4 Package for Kernel Methods in R", "type" : "article-journal", "volume" : "11" }, "uris" : [ "http://www.mendeley.com/documents/?uuid=db536b9a-44f7-4585-8ede-a68576bab644" ] } ], "mendeley" : { "previouslyFormattedCitation" : "(Karatzoglou et al. 2004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Karatzoglou et al. 2004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b) SVM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1071 packag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author" : [ { "dropping-particle" : "", "family" : "Meyer", "given" : "David", "non-dropping-particle" : "", "parse-names" : false, "suffix" : "" }, { "dropping-particle" : "", "family" : "Dimitriadou", "given" : "Evgenia", "non-dropping-particle" : "", "parse-names" : false, "suffix" : "" }, { "dropping-particle" : "", "family" : "Hornik", "given" : "Kurt", "non-dropping-particle" : "", "parse-names" : false, "suffix" : "" }, { "dropping-particle" : "", "family" : "Weingessel", "given" : "Andreas", "non-dropping-particle" : "", "parse-names" : false, "suffix" : "" }, { "dropping-particle" : "", "family" : "Leisch", "given" : "Friedrich", "non-dropping-particle" : "", "parse-names" : false, "suffix" : "" } ], "id" : "ITEM-1", "issued" : { "date-parts" : [ [ "2012" ] ] }, "number" : "R package version 1.6-1", "title" : "e1071: Misc Functions of the Department of Statistics (e1071), TU Wien", "type" : "article" }, "uris" : [ "http://www.mendeley.com/documents/?uuid=917033cc-8a09-400c-b0e1-6787ffd67d66" ] } ], "mendeley" : { "previouslyFormattedCitation" : "(Meyer et al. 2012)" }, "properties" : { "noteIndex" : 0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Meyer et al. 2012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Standard"/>
        <w:spacing w:lineRule="auto" w:line="480" w:before="0"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Algorithm not used for model calibration in present work </w:t>
      </w:r>
    </w:p>
    <w:p>
      <w:pPr>
        <w:pStyle w:val="Standard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Standard"/>
        <w:spacing w:lineRule="auto" w:line="48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ibliography for R-packages used in BiodiversityR</w:t>
      </w:r>
    </w:p>
    <w:p>
      <w:pPr>
        <w:pStyle w:val="NormalWeb"/>
        <w:ind w:left="480" w:hanging="480"/>
        <w:rPr/>
      </w:pPr>
      <w:r>
        <w:fldChar w:fldCharType="begin"/>
      </w:r>
      <w:r>
        <w:rPr>
          <w:sz w:val="20"/>
          <w:b/>
          <w:szCs w:val="20"/>
          <w:rFonts w:cs="Times New Roman"/>
          <w:lang w:val="en-US" w:eastAsia="en-US"/>
        </w:rPr>
        <w:instrText xml:space="preserve">ADDIN Mendeley Bibliography CSL_BIBLIOGRAPHY </w:instrText>
      </w:r>
      <w:r>
        <w:rPr>
          <w:rFonts w:cs="Times New Roman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Times New Roman"/>
          <w:lang w:val="en-US" w:eastAsia="en-US"/>
        </w:rPr>
        <w:fldChar w:fldCharType="separate"/>
      </w:r>
      <w:r>
        <w:rPr>
          <w:rFonts w:cs="Times New Roman"/>
          <w:b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 xml:space="preserve">Breiman, L. 2001. Random Forests. Machine Learning </w:t>
      </w:r>
      <w:r>
        <w:rPr>
          <w:b/>
          <w:bCs/>
          <w:sz w:val="20"/>
          <w:szCs w:val="20"/>
          <w:lang w:val="en-US" w:eastAsia="en-US"/>
        </w:rPr>
        <w:t>45</w:t>
      </w:r>
      <w:r>
        <w:rPr>
          <w:sz w:val="20"/>
          <w:szCs w:val="20"/>
          <w:lang w:val="en-US" w:eastAsia="en-US"/>
        </w:rPr>
        <w:t>:5–32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Breiman, L., J. H. Friedman, R. A. Olshen, and C. J. Stone. 1984. Classification and Regression Trees. .Wadsworth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Carpenter, G., A. N. Gillison, and J. Winter. 2003. Domain: a flexible modelling procedure for mapping potential distributions of plants and animals. Biodiversity Conservation </w:t>
      </w:r>
      <w:r>
        <w:rPr>
          <w:b/>
          <w:bCs/>
          <w:sz w:val="20"/>
          <w:szCs w:val="20"/>
          <w:lang w:val="en-US" w:eastAsia="en-US"/>
        </w:rPr>
        <w:t>2</w:t>
      </w:r>
      <w:r>
        <w:rPr>
          <w:sz w:val="20"/>
          <w:szCs w:val="20"/>
          <w:lang w:val="en-US" w:eastAsia="en-US"/>
        </w:rPr>
        <w:t>:667–680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Elith, J., J. R. Leathwick, and T. Hastie. 2009. A working guide to boosted regression trees. Journal of Animal Ecology </w:t>
      </w:r>
      <w:r>
        <w:rPr>
          <w:b/>
          <w:bCs/>
          <w:sz w:val="20"/>
          <w:szCs w:val="20"/>
          <w:lang w:val="en-US" w:eastAsia="en-US"/>
        </w:rPr>
        <w:t>77</w:t>
      </w:r>
      <w:r>
        <w:rPr>
          <w:sz w:val="20"/>
          <w:szCs w:val="20"/>
          <w:lang w:val="en-US" w:eastAsia="en-US"/>
        </w:rPr>
        <w:t>:802–81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Hastie, T. 2013. gam: Generalized Additive Models. Available from http://cran.r-project.org/package=gam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Hastie, T., and R. Tibshirani. 1990. Generalized Additive Models. London: Chapman and Hall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Hastie, T., R. Tibshirani, and A. Buja. 1994. Flexible Disriminant Analysis by Optimal Scoring. Journal of the American Statistical Association:1255–1270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Hastie, T., R. Tibshirani, F. Leisch, K. Hornik, and B. D. Ripley. 2011. mda: Mixture and flexible discriminant analysis. S original by Trevor Hastie and Robert Tibshirani. R port by Friedrich Leisch and Kurt Hornik and Brian D. Repley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Hijmans, R. J., S. Phillips, J. Leathwick, and J. Elith. 2013. dismo: Species distribution modeling. Available from http://cran.r-project.org/package=dismo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Karatzoglou, A., A. Smola, K. Hornik, and A. Zeileis. 2004. kernlab - An S4 Package for Kernel Methods in R. Journal of Statistical Software </w:t>
      </w:r>
      <w:r>
        <w:rPr>
          <w:b/>
          <w:bCs/>
          <w:sz w:val="20"/>
          <w:szCs w:val="20"/>
          <w:lang w:val="en-US" w:eastAsia="en-US"/>
        </w:rPr>
        <w:t>11</w:t>
      </w:r>
      <w:r>
        <w:rPr>
          <w:sz w:val="20"/>
          <w:szCs w:val="20"/>
          <w:lang w:val="en-US" w:eastAsia="en-US"/>
        </w:rPr>
        <w:t>:1–20. Available from http://www.jstatsoft.org/v11/i09/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Leathwick, J. R., D. Rowe, J. Richardson, J. Elith, and T. Hastie. 2005. Using multivariate adaptive regression splines to predict the distributions of New Zealand’s freshwater diadromous fish. Freshwater Biology </w:t>
      </w:r>
      <w:r>
        <w:rPr>
          <w:b/>
          <w:bCs/>
          <w:sz w:val="20"/>
          <w:szCs w:val="20"/>
          <w:lang w:val="en-US" w:eastAsia="en-US"/>
        </w:rPr>
        <w:t>50</w:t>
      </w:r>
      <w:r>
        <w:rPr>
          <w:sz w:val="20"/>
          <w:szCs w:val="20"/>
          <w:lang w:val="en-US" w:eastAsia="en-US"/>
        </w:rPr>
        <w:t>:2034–2052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Liaw, A., and M. Wiener. 2002. Classification and Regression by randomForest. R News </w:t>
      </w:r>
      <w:r>
        <w:rPr>
          <w:b/>
          <w:bCs/>
          <w:sz w:val="20"/>
          <w:szCs w:val="20"/>
          <w:lang w:val="en-US" w:eastAsia="en-US"/>
        </w:rPr>
        <w:t>2</w:t>
      </w:r>
      <w:r>
        <w:rPr>
          <w:sz w:val="20"/>
          <w:szCs w:val="20"/>
          <w:lang w:val="en-US" w:eastAsia="en-US"/>
        </w:rPr>
        <w:t>:18–22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Meyer, D., E. Dimitriadou, K. Hornik, A. Weingessel, and F. Leisch. 2012. e1071: Misc Functions of the Department of Statistics (e1071), TU Wien. Available from http://CRAN.R-project.org/package=e1071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Milborrow, S., and D. from mda:mars by T. H. and R. T. U. A. M. F. utilities with T. L. leaps Wrapper. 2013. earth: Multivariate Adaptive Regression Spline Models. Available from http://cran.r-project.org/package=e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Phillips, S. J., R. P. Anderson, and R. E. Schapire. 2006. Maximum entropy modeling of species geographic distributions. Ecological Modelling </w:t>
      </w:r>
      <w:r>
        <w:rPr>
          <w:b/>
          <w:bCs/>
          <w:sz w:val="20"/>
          <w:szCs w:val="20"/>
          <w:lang w:val="en-US" w:eastAsia="en-US"/>
        </w:rPr>
        <w:t>190</w:t>
      </w:r>
      <w:r>
        <w:rPr>
          <w:sz w:val="20"/>
          <w:szCs w:val="20"/>
          <w:lang w:val="en-US" w:eastAsia="en-US"/>
        </w:rPr>
        <w:t>:231–259. Available from http://linkinghub.elsevier.com/retrieve/pii/S030438000500267X (accessed March 8, 2012)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R Development Core Team. 2012. R: A language and environment for statistical computing. R Foundation for Statistical Computing, Vienna, Austria. Available from URL http://www.R-project.org/.</w:t>
      </w:r>
    </w:p>
    <w:p>
      <w:pPr>
        <w:pStyle w:val="NormalWeb"/>
        <w:ind w:left="480" w:hanging="480"/>
        <w:rPr/>
      </w:pPr>
      <w:r>
        <w:rPr>
          <w:sz w:val="20"/>
          <w:szCs w:val="20"/>
          <w:lang w:val="en-US" w:eastAsia="en-US"/>
        </w:rPr>
        <w:t xml:space="preserve">Ridgeway, G. 1999. The state of boosting. Computing Science and Statistics </w:t>
      </w:r>
      <w:r>
        <w:rPr>
          <w:b/>
          <w:bCs/>
          <w:sz w:val="20"/>
          <w:szCs w:val="20"/>
          <w:lang w:val="en-US" w:eastAsia="en-US"/>
        </w:rPr>
        <w:t>31</w:t>
      </w:r>
      <w:r>
        <w:rPr>
          <w:sz w:val="20"/>
          <w:szCs w:val="20"/>
          <w:lang w:val="en-US" w:eastAsia="en-US"/>
        </w:rPr>
        <w:t>:172–181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Ridgeway, G., and with contributions from Others. 2013. gbm: Generalized Boosted Regression Models. Available from http://cran.r-project.org/package=gbm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Therneau, T., B. Atkinson, and B. Ripley. 2013. rpart: Recursive Partitioning. Available from http://cran.r-project.org/package=rpart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Venables, W. N., and B. D. Ripley. 2002. Modern Applied Statistics with SFourth Edi. Springer, New York.</w:t>
      </w:r>
    </w:p>
    <w:p>
      <w:pPr>
        <w:pStyle w:val="NormalWeb"/>
        <w:ind w:left="480" w:hanging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Wood, S. N. 2006. Generalized Additive Models: An Introduction with R. Chapman and Hall/CRC.</w:t>
      </w:r>
    </w:p>
    <w:p>
      <w:pPr>
        <w:pStyle w:val="NormalWeb"/>
        <w:rPr>
          <w:sz w:val="20"/>
          <w:szCs w:val="20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spacing w:before="280" w:after="280"/>
        <w:ind w:left="480" w:hanging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Arial" w:hAnsi="Arial" w:eastAsia="SimSun;宋体" w:cs="Arial"/>
      <w:color w:val="000000"/>
      <w:kern w:val="2"/>
      <w:sz w:val="24"/>
      <w:szCs w:val="24"/>
      <w:lang w:val="en-US" w:eastAsia="zh-CN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39:00Z</dcterms:created>
  <dc:creator>Sailesh Ranjit</dc:creator>
  <dc:description/>
  <cp:keywords/>
  <dc:language>en-US</dc:language>
  <cp:lastModifiedBy>Sai</cp:lastModifiedBy>
  <cp:lastPrinted>2013-09-21T13:27:00Z</cp:lastPrinted>
  <dcterms:modified xsi:type="dcterms:W3CDTF">2016-07-11T07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onservation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iodiversity-and-conserv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onservation-biology</vt:lpwstr>
  </property>
  <property fmtid="{D5CDD505-2E9C-101B-9397-08002B2CF9AE}" pid="9" name="Mendeley Recent Style Id 5_1">
    <vt:lpwstr>http://www.zotero.org/styles/global-change-b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iodiversity and Conserv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Conservation Biology</vt:lpwstr>
  </property>
  <property fmtid="{D5CDD505-2E9C-101B-9397-08002B2CF9AE}" pid="19" name="Mendeley Recent Style Name 5_1">
    <vt:lpwstr>Global Change B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sailesh@mail.kib.ac.cn@www.mendeley.com</vt:lpwstr>
  </property>
</Properties>
</file>